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0"/>
        <w:gridCol w:w="1718"/>
        <w:gridCol w:w="517"/>
        <w:gridCol w:w="7120"/>
        <w:gridCol w:w="1682"/>
      </w:tblGrid>
      <w:tr w:rsidR="00D8602F" w:rsidRPr="008469D3" w14:paraId="6324DA7A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6740FE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35EA5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10A2B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E3DD6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456231FF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5B83C2FB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DE682B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EF809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E56DF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78E8A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1422B1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0B984AE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DBF9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01F6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4B6020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B357D6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3D66A9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6C268F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7E03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56CE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2EBE4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4762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5B9C4E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uch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8711CB" w14:textId="595CF9F1" w:rsidR="00D8602F" w:rsidRPr="008469D3" w:rsidRDefault="00636DF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2AC4555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42C6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CE50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F88EA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8565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9F27BD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43DCF5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0A3E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1CC1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39DB3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9BD8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CD6237" w14:textId="38EC38D1" w:rsidR="00D8602F" w:rsidRPr="008469D3" w:rsidRDefault="00636DF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06C4058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4824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9D0D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1D9E7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55C0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CF9CE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8F2B79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1475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EC22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FE715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4E58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B3FCB7" w14:textId="594C8377" w:rsidR="00D8602F" w:rsidRPr="008469D3" w:rsidRDefault="00636DF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2D8A176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7933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BE8E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658ED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24C1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300DB0" w14:textId="084750CE" w:rsidR="00D8602F" w:rsidRPr="008469D3" w:rsidRDefault="00BE589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0393793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B12E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5A5A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54A4A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3CF7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F3A87C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76C405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9DD0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464E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469C5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E7C7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DBE1A5" w14:textId="4511867B" w:rsidR="00D8602F" w:rsidRPr="008469D3" w:rsidRDefault="00BE589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543109F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EE56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7F0B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F6731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AA7C2C" w14:textId="77777777" w:rsidR="00D8602F" w:rsidRPr="00936294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36294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6A61A6" w14:textId="3B451C2F" w:rsidR="00D8602F" w:rsidRPr="008469D3" w:rsidRDefault="00636DF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upplementary Table S2</w:t>
            </w:r>
          </w:p>
        </w:tc>
      </w:tr>
      <w:tr w:rsidR="00D8602F" w:rsidRPr="008469D3" w14:paraId="3CFAA1B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5797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61BC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889A3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912085" w14:textId="77777777" w:rsidR="00D8602F" w:rsidRPr="00936294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36294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936294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9987C7" w14:textId="3D1DD887" w:rsidR="00D8602F" w:rsidRPr="008469D3" w:rsidRDefault="00636DF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13E22E9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1A4A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9623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E9C55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44C3CC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182222" w14:textId="0A9BDC97" w:rsidR="00D8602F" w:rsidRPr="008469D3" w:rsidRDefault="00636DFA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3344CC0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2258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AC29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C2407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2FEA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553E52" w14:textId="2A387F6C" w:rsidR="00D8602F" w:rsidRPr="008469D3" w:rsidRDefault="00636DF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2999161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53BB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5E34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1DF4C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4318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15B3A2" w14:textId="4490E33C" w:rsidR="00D8602F" w:rsidRPr="008469D3" w:rsidRDefault="00636DF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6188F4A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F101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CE2F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02AA8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55F9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4718A3" w14:textId="1B795E84" w:rsidR="00D8602F" w:rsidRPr="008469D3" w:rsidRDefault="00636DF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5770FB3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1DFF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E8A6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379AB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363A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7C08F8" w14:textId="5D00D63C" w:rsidR="00D8602F" w:rsidRPr="008469D3" w:rsidRDefault="00BE589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1140621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6267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1AA0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8178A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FDB5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19362D" w14:textId="77777777" w:rsidR="00D8602F" w:rsidRPr="008469D3" w:rsidRDefault="00FC0BC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73F5705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0015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41CC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49CB4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072A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EF5DFC" w14:textId="77777777" w:rsidR="00D8602F" w:rsidRPr="008469D3" w:rsidRDefault="00FC0BC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6FD223D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E404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8B0B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371E6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9508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73856B" w14:textId="0B2ED527" w:rsidR="00D8602F" w:rsidRPr="008469D3" w:rsidRDefault="00636DF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6A4AD33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B53A34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86D41B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83C2F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DC19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D31EA1" w14:textId="1EB3F005" w:rsidR="00D8602F" w:rsidRPr="008469D3" w:rsidRDefault="00636DF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3BDBD56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95BE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C64F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F669C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4405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9B9625" w14:textId="00AF5CD8" w:rsidR="00D8602F" w:rsidRPr="008469D3" w:rsidRDefault="00BE589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1DA647B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974A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1BA2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3AF67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0F31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E2C4D7" w14:textId="4EFC66BC" w:rsidR="00D8602F" w:rsidRPr="008469D3" w:rsidRDefault="00BE589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6290809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1B23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2D0F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AF2E3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8BF8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BAB3CD" w14:textId="05A7D0C5" w:rsidR="00D8602F" w:rsidRPr="008469D3" w:rsidRDefault="00BE589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06534E17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A1CE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787C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57574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BB093F" w14:textId="77777777" w:rsidR="00D8602F" w:rsidRPr="001463A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1463A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5E64F0" w14:textId="77777777" w:rsidR="00D8602F" w:rsidRPr="008469D3" w:rsidRDefault="001463A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6B33B9B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E788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6956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2185B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14B0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D07C0C" w14:textId="4310BDF6" w:rsidR="00D8602F" w:rsidRPr="008469D3" w:rsidRDefault="00BE589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7E849D6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679344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897B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45A29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7C44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4A2544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E0568E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979A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1A02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E022B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A1150F" w14:textId="77777777" w:rsidR="00D8602F" w:rsidRPr="007505B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505BE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B1B1F8" w14:textId="7E2500B6" w:rsidR="00D8602F" w:rsidRPr="008469D3" w:rsidRDefault="007505B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NA as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cutoffs</w:t>
            </w:r>
            <w:proofErr w:type="spellEnd"/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not used</w:t>
            </w:r>
          </w:p>
        </w:tc>
      </w:tr>
      <w:tr w:rsidR="00D8602F" w:rsidRPr="008469D3" w14:paraId="6981A13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9689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16E8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E3C93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ABA0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437238" w14:textId="64579EC9" w:rsidR="00D8602F" w:rsidRPr="008469D3" w:rsidRDefault="00BE589F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5</w:t>
            </w:r>
          </w:p>
        </w:tc>
      </w:tr>
      <w:tr w:rsidR="00D8602F" w:rsidRPr="008469D3" w14:paraId="7003D67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1290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48D4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1E19A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CB48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B2DE38" w14:textId="77777777" w:rsidR="00D8602F" w:rsidRPr="008469D3" w:rsidRDefault="001463A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2D60AF9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47A8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14B6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B7F34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FCF7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B2F4A8" w14:textId="77777777" w:rsidR="00D8602F" w:rsidRPr="008469D3" w:rsidRDefault="001463A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690F31C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3D16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9668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2386B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F488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12608F" w14:textId="383B4ADE" w:rsidR="00D8602F" w:rsidRPr="008469D3" w:rsidRDefault="00BE589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4</w:t>
            </w:r>
          </w:p>
        </w:tc>
      </w:tr>
      <w:tr w:rsidR="00D8602F" w:rsidRPr="008469D3" w14:paraId="42A2496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F490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65EF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B27D8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85F4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0BC571" w14:textId="77777777" w:rsidR="00D8602F" w:rsidRPr="008469D3" w:rsidRDefault="001463A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3458CD6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E6ED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4374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EA307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5158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C31DBF" w14:textId="77777777" w:rsidR="00D8602F" w:rsidRPr="008469D3" w:rsidRDefault="001463A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0650330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CCB7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B881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4CB7C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335AE8" w14:textId="77777777" w:rsidR="00D8602F" w:rsidRPr="00936294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36294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335BAA" w14:textId="7286EF7B" w:rsidR="00D8602F" w:rsidRPr="008469D3" w:rsidRDefault="00BE589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72CD571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C20B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3B43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96BFD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4A25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85A310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88F24E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938C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8CDD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0AFF5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F399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57BA34" w14:textId="78CE902D" w:rsidR="00D8602F" w:rsidRPr="008469D3" w:rsidRDefault="00BE589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0423ABC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8754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BD22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E9D4F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9D00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2AC064" w14:textId="2B5719A8" w:rsidR="00D8602F" w:rsidRPr="008469D3" w:rsidRDefault="00BE589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056511D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809C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F234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C266B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EBCF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7BAB3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834C60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6A0D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A5B0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641E6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EEA1B7" w14:textId="77777777" w:rsidR="00D8602F" w:rsidRPr="00AD37A6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AD37A6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EDD19" w14:textId="77777777" w:rsidR="00D8602F" w:rsidRPr="008469D3" w:rsidRDefault="00AD37A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46019ED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9E9C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E74B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5579C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2DBF1B" w14:textId="77777777" w:rsidR="00D8602F" w:rsidRPr="00936294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936294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09334B" w14:textId="655FC224" w:rsidR="00D8602F" w:rsidRPr="008469D3" w:rsidRDefault="00BE589F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3</w:t>
            </w:r>
          </w:p>
        </w:tc>
      </w:tr>
      <w:tr w:rsidR="00D8602F" w:rsidRPr="008469D3" w14:paraId="4AADB9C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3742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2DFA0D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6CD3A40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0E49A25A" w14:textId="77777777" w:rsidR="00D8602F" w:rsidRPr="007505B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7505BE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9E61483" w14:textId="163EC844" w:rsidR="00D8602F" w:rsidRPr="008469D3" w:rsidRDefault="00BE589F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8</w:t>
            </w:r>
          </w:p>
        </w:tc>
      </w:tr>
      <w:tr w:rsidR="00D8602F" w:rsidRPr="005320D9" w14:paraId="2F65D9E7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5BE1A56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50A70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E698C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3C0D5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95BDB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71653860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5330A353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0BF68916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0BF5D3FB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70D2067E" w14:textId="77777777" w:rsidR="00411FEB" w:rsidRDefault="007C5912" w:rsidP="00F31F82">
      <w:pPr>
        <w:pStyle w:val="Heading3"/>
      </w:pPr>
      <w:r>
        <w:t>Explanation</w:t>
      </w:r>
    </w:p>
    <w:p w14:paraId="44500676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4D14ABEB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2D14220D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786B11BA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3E9417F0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52672655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5A36640B" w14:textId="77777777" w:rsidR="00070D8C" w:rsidRPr="00411FEB" w:rsidRDefault="00070D8C" w:rsidP="00F31F82">
      <w:pPr>
        <w:pStyle w:val="Heading3"/>
      </w:pPr>
      <w:r>
        <w:t>DEVELOPMENT</w:t>
      </w:r>
    </w:p>
    <w:p w14:paraId="73A8D9AD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D59CD3" w14:textId="77777777"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14:paraId="7FEF47F6" w14:textId="77777777"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FF2152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462A4823" wp14:editId="5F1E3191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3C054" w14:textId="77777777"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14:paraId="209AFE99" w14:textId="77777777"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63A3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6DFA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05BE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362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AD37A6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589F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5621A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0BC5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232D583C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F275FF4-2A4F-44C9-9C3B-BD57212D28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1122</Words>
  <Characters>6401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Susannah Fleming</cp:lastModifiedBy>
  <cp:revision>6</cp:revision>
  <cp:lastPrinted>2015-10-23T10:20:00Z</cp:lastPrinted>
  <dcterms:created xsi:type="dcterms:W3CDTF">2016-01-11T09:42:00Z</dcterms:created>
  <dcterms:modified xsi:type="dcterms:W3CDTF">2025-02-06T16:08:00Z</dcterms:modified>
</cp:coreProperties>
</file>